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199" w:rsidRDefault="002318BD" w:rsidP="00D77148">
      <w:pPr>
        <w:spacing w:line="480" w:lineRule="auto"/>
        <w:ind w:left="1985" w:hanging="1985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2318BD">
        <w:rPr>
          <w:rFonts w:ascii="Times New Roman" w:hAnsi="Times New Roman" w:cs="Times New Roman"/>
          <w:b/>
          <w:bCs/>
          <w:sz w:val="24"/>
          <w:lang w:val="en-US"/>
        </w:rPr>
        <w:t>Supplementary File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bookmarkStart w:id="0" w:name="_GoBack"/>
      <w:bookmarkEnd w:id="0"/>
      <w:r w:rsidR="00D77148" w:rsidRPr="00D77148">
        <w:rPr>
          <w:rFonts w:ascii="Times New Roman" w:hAnsi="Times New Roman" w:cs="Times New Roman"/>
          <w:b/>
          <w:bCs/>
          <w:sz w:val="24"/>
          <w:lang w:val="en-US"/>
        </w:rPr>
        <w:t xml:space="preserve">4: </w:t>
      </w:r>
      <w:r w:rsidR="00D77148" w:rsidRPr="00D77148">
        <w:rPr>
          <w:rFonts w:ascii="Times New Roman" w:hAnsi="Times New Roman" w:cs="Times New Roman"/>
          <w:bCs/>
          <w:sz w:val="24"/>
          <w:lang w:val="en-US"/>
        </w:rPr>
        <w:t>Results obtained from fitting the three models in the second logistic regression analysis.</w:t>
      </w:r>
    </w:p>
    <w:tbl>
      <w:tblPr>
        <w:tblStyle w:val="TableGrid"/>
        <w:tblW w:w="9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2989"/>
        <w:gridCol w:w="1270"/>
        <w:gridCol w:w="1150"/>
        <w:gridCol w:w="902"/>
        <w:gridCol w:w="1119"/>
        <w:gridCol w:w="1034"/>
      </w:tblGrid>
      <w:tr w:rsidR="006400AE" w:rsidTr="00FE6176">
        <w:trPr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01D6">
              <w:rPr>
                <w:rFonts w:ascii="Times New Roman" w:hAnsi="Times New Roman" w:cs="Times New Roman"/>
                <w:b/>
                <w:sz w:val="24"/>
                <w:lang w:val="en-US"/>
              </w:rPr>
              <w:t>Model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EE7616" w:rsidRDefault="006400AE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Residual devia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EE7616" w:rsidRDefault="006400AE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Deviance chang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EE7616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df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EE7616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df</w:t>
            </w:r>
            <w:proofErr w:type="spellEnd"/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chang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EE7616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6400AE" w:rsidTr="00FE6176">
        <w:trPr>
          <w:jc w:val="center"/>
        </w:trPr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6A01D6" w:rsidRDefault="006400AE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A01D6">
              <w:rPr>
                <w:rFonts w:ascii="Times New Roman" w:hAnsi="Times New Roman" w:cs="Times New Roman"/>
                <w:b/>
                <w:sz w:val="24"/>
                <w:lang w:val="en-US"/>
              </w:rPr>
              <w:t>Mode l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ull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Age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Precipitation</w:t>
            </w:r>
          </w:p>
          <w:p w:rsidR="00FE6176" w:rsidRDefault="00FE617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Topography</w:t>
            </w:r>
          </w:p>
          <w:p w:rsidR="00FE6176" w:rsidRDefault="00FE617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Age*Topography</w:t>
            </w:r>
          </w:p>
          <w:p w:rsidR="00FE6176" w:rsidRDefault="00FE617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Precipitation*Topography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Age*Precipitati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49.25</w:t>
            </w:r>
          </w:p>
          <w:p w:rsidR="006400AE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9.94</w:t>
            </w:r>
          </w:p>
          <w:p w:rsidR="006400AE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7.17</w:t>
            </w:r>
          </w:p>
          <w:p w:rsidR="00E242A2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4.55</w:t>
            </w:r>
          </w:p>
          <w:p w:rsidR="00E242A2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3.25</w:t>
            </w:r>
          </w:p>
          <w:p w:rsidR="00E242A2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3.07</w:t>
            </w:r>
          </w:p>
          <w:p w:rsidR="006400AE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3.0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9.313</w:t>
            </w:r>
          </w:p>
          <w:p w:rsidR="006400AE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767</w:t>
            </w:r>
          </w:p>
          <w:p w:rsidR="00E242A2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624</w:t>
            </w:r>
          </w:p>
          <w:p w:rsidR="00E242A2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297</w:t>
            </w:r>
          </w:p>
          <w:p w:rsidR="00E242A2" w:rsidRDefault="00BB0E8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79</w:t>
            </w:r>
          </w:p>
          <w:p w:rsidR="006400AE" w:rsidRDefault="00BB0E86" w:rsidP="00BB0E86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  <w:r w:rsidR="006400AE"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  <w:r w:rsidR="006400AE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7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6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5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4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3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&lt;0.0001 </w:t>
            </w: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962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052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548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725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0.0001</w:t>
            </w:r>
          </w:p>
        </w:tc>
      </w:tr>
      <w:tr w:rsidR="006400AE" w:rsidTr="00FE6176">
        <w:trPr>
          <w:jc w:val="center"/>
        </w:trPr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6A01D6" w:rsidRDefault="006400AE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A01D6">
              <w:rPr>
                <w:rFonts w:ascii="Times New Roman" w:hAnsi="Times New Roman" w:cs="Times New Roman"/>
                <w:b/>
                <w:sz w:val="24"/>
                <w:lang w:val="en-US"/>
              </w:rPr>
              <w:t>Model 2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ull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(-1/Age)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Precipitation</w:t>
            </w:r>
          </w:p>
          <w:p w:rsidR="00FE6176" w:rsidRDefault="00FE617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Topography</w:t>
            </w:r>
          </w:p>
          <w:p w:rsidR="00FE6176" w:rsidRDefault="00FE6176" w:rsidP="00FE6176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(-1/Age)*Topography</w:t>
            </w:r>
          </w:p>
          <w:p w:rsidR="00FE6176" w:rsidRDefault="00FE6176" w:rsidP="00FE6176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Precipitation*Topography</w:t>
            </w:r>
          </w:p>
          <w:p w:rsidR="00FE6176" w:rsidRDefault="00FE6176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(-1/Age)* Precipitati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49.25</w:t>
            </w: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2.00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8.27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5.18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2.08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2.07</w:t>
            </w: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0.6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7.251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730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092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101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7</w:t>
            </w: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42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8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7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6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5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4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3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0.0001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534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786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782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326</w:t>
            </w: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321</w:t>
            </w:r>
          </w:p>
        </w:tc>
      </w:tr>
      <w:tr w:rsidR="006400AE" w:rsidTr="00FE6176">
        <w:trPr>
          <w:jc w:val="center"/>
        </w:trPr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Pr="006A01D6" w:rsidRDefault="006400AE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A01D6">
              <w:rPr>
                <w:rFonts w:ascii="Times New Roman" w:hAnsi="Times New Roman" w:cs="Times New Roman"/>
                <w:b/>
                <w:sz w:val="24"/>
                <w:lang w:val="en-US"/>
              </w:rPr>
              <w:t>Model 3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ull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(-1/</w:t>
            </w:r>
            <w:r w:rsidRPr="002B0064">
              <w:rPr>
                <w:rFonts w:ascii="Times New Roman" w:hAnsi="Times New Roman" w:cs="Times New Roman"/>
                <w:lang w:val="en-US"/>
              </w:rPr>
              <w:t>√Ag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Precipitation</w:t>
            </w:r>
          </w:p>
          <w:p w:rsidR="00FE6176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</w:t>
            </w:r>
            <w:r w:rsidR="00FE6176">
              <w:rPr>
                <w:rFonts w:ascii="Times New Roman" w:hAnsi="Times New Roman" w:cs="Times New Roman"/>
                <w:sz w:val="24"/>
                <w:lang w:val="en-US"/>
              </w:rPr>
              <w:t>Topography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(-1/</w:t>
            </w:r>
            <w:r w:rsidRPr="002B0064">
              <w:rPr>
                <w:rFonts w:ascii="Times New Roman" w:hAnsi="Times New Roman" w:cs="Times New Roman"/>
                <w:lang w:val="en-US"/>
              </w:rPr>
              <w:t>√Age)</w:t>
            </w:r>
            <w:r>
              <w:rPr>
                <w:rFonts w:ascii="Times New Roman" w:hAnsi="Times New Roman" w:cs="Times New Roman"/>
                <w:lang w:val="en-US"/>
              </w:rPr>
              <w:t>*Topography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Precipitation*Topography</w:t>
            </w: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(-1/</w:t>
            </w:r>
            <w:r w:rsidRPr="002B0064">
              <w:rPr>
                <w:rFonts w:ascii="Times New Roman" w:hAnsi="Times New Roman" w:cs="Times New Roman"/>
                <w:lang w:val="en-US"/>
              </w:rPr>
              <w:t>√Age)</w:t>
            </w:r>
            <w:r>
              <w:rPr>
                <w:rFonts w:ascii="Times New Roman" w:hAnsi="Times New Roman" w:cs="Times New Roman"/>
                <w:lang w:val="en-US"/>
              </w:rPr>
              <w:t>*Precipitati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49.2</w:t>
            </w:r>
            <w:r w:rsidR="006400AE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  <w:p w:rsidR="006400AE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3.90</w:t>
            </w:r>
          </w:p>
          <w:p w:rsidR="006400AE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9.55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6.43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4.03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4.02</w:t>
            </w:r>
          </w:p>
          <w:p w:rsidR="006400AE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0.1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5.354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352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112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402</w:t>
            </w:r>
          </w:p>
          <w:p w:rsidR="00E824FB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11</w:t>
            </w:r>
          </w:p>
          <w:p w:rsidR="006400AE" w:rsidRDefault="00E824FB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82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  <w:r w:rsidR="006400AE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  <w:r w:rsidR="006400AE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  <w:r w:rsidR="006400AE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  <w:p w:rsidR="00E824FB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5</w:t>
            </w:r>
          </w:p>
          <w:p w:rsidR="00E824FB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4</w:t>
            </w:r>
          </w:p>
          <w:p w:rsidR="00E824FB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3</w:t>
            </w:r>
          </w:p>
          <w:p w:rsidR="006400AE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E242A2" w:rsidRDefault="00E242A2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6400AE" w:rsidRDefault="006400AE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6400AE" w:rsidRDefault="006400AE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0.0001</w:t>
            </w: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370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777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212</w:t>
            </w:r>
          </w:p>
          <w:p w:rsidR="00E242A2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165</w:t>
            </w:r>
          </w:p>
          <w:p w:rsidR="006400AE" w:rsidRDefault="00E242A2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504</w:t>
            </w:r>
          </w:p>
        </w:tc>
      </w:tr>
    </w:tbl>
    <w:p w:rsidR="006400AE" w:rsidRPr="006400AE" w:rsidRDefault="006400AE" w:rsidP="006400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6400AE">
        <w:rPr>
          <w:rFonts w:ascii="Times New Roman" w:hAnsi="Times New Roman" w:cs="Times New Roman"/>
          <w:i/>
          <w:sz w:val="24"/>
          <w:lang w:val="en-US"/>
        </w:rPr>
        <w:t>“Absence/ Presence” was considered as the response variable and “Age”, “Precipitation”, “Topography” and their interactions as predictor variables.</w:t>
      </w:r>
    </w:p>
    <w:p w:rsidR="00D77148" w:rsidRPr="006400AE" w:rsidRDefault="00D77148" w:rsidP="006400AE">
      <w:pPr>
        <w:spacing w:line="360" w:lineRule="auto"/>
        <w:ind w:left="1843" w:hanging="1843"/>
        <w:jc w:val="both"/>
        <w:rPr>
          <w:rFonts w:ascii="Times New Roman" w:hAnsi="Times New Roman" w:cs="Times New Roman"/>
          <w:b/>
          <w:bCs/>
          <w:i/>
          <w:sz w:val="28"/>
          <w:lang w:val="en-US"/>
        </w:rPr>
      </w:pPr>
    </w:p>
    <w:p w:rsidR="00D77148" w:rsidRPr="00D77148" w:rsidRDefault="00D77148" w:rsidP="00D77148">
      <w:pPr>
        <w:spacing w:line="480" w:lineRule="auto"/>
        <w:ind w:left="1843" w:hanging="1843"/>
        <w:jc w:val="both"/>
        <w:rPr>
          <w:rFonts w:ascii="Times New Roman" w:hAnsi="Times New Roman" w:cs="Times New Roman"/>
          <w:sz w:val="24"/>
          <w:lang w:val="en-US"/>
        </w:rPr>
      </w:pPr>
    </w:p>
    <w:sectPr w:rsidR="00D77148" w:rsidRPr="00D77148" w:rsidSect="00D7714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D52"/>
    <w:rsid w:val="00225290"/>
    <w:rsid w:val="002318BD"/>
    <w:rsid w:val="006400AE"/>
    <w:rsid w:val="00A66F87"/>
    <w:rsid w:val="00BB0E86"/>
    <w:rsid w:val="00BF3D52"/>
    <w:rsid w:val="00C95E65"/>
    <w:rsid w:val="00D77148"/>
    <w:rsid w:val="00E242A2"/>
    <w:rsid w:val="00E824FB"/>
    <w:rsid w:val="00FE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0F1CA-0FC5-47DF-BEC9-A324E20D5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0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GANG</dc:creator>
  <cp:keywords/>
  <dc:description/>
  <cp:lastModifiedBy>KAMGANG</cp:lastModifiedBy>
  <cp:revision>7</cp:revision>
  <dcterms:created xsi:type="dcterms:W3CDTF">2018-10-05T21:29:00Z</dcterms:created>
  <dcterms:modified xsi:type="dcterms:W3CDTF">2019-01-19T20:02:00Z</dcterms:modified>
</cp:coreProperties>
</file>